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Supplemental table 1. Criteria used to assess methodological quality of validation studies.</w:t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2340"/>
        <w:gridCol w:w="7020"/>
      </w:tblGrid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riteri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96"/>
              <w:rPr>
                <w:sz w:val="21"/>
                <w:szCs w:val="21"/>
                <w:lang w:val="nl-NL"/>
              </w:rPr>
            </w:pPr>
            <w:r>
              <w:rPr>
                <w:sz w:val="21"/>
                <w:szCs w:val="21"/>
                <w:lang w:val="nl-NL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96"/>
              <w:rPr>
                <w:sz w:val="21"/>
                <w:szCs w:val="21"/>
                <w:lang w:val="nl-NL"/>
              </w:rPr>
            </w:pPr>
            <w:r>
              <w:rPr>
                <w:sz w:val="21"/>
                <w:szCs w:val="21"/>
                <w:lang w:val="nl-NL"/>
              </w:rPr>
              <w:t>Sample size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  <w:lang w:val="nl-NL"/>
              </w:rPr>
            </w:pPr>
            <w:r>
              <w:rPr>
                <w:sz w:val="21"/>
                <w:szCs w:val="21"/>
                <w:lang w:val="nl-NL"/>
              </w:rPr>
            </w:r>
          </w:p>
        </w:tc>
        <w:tc>
          <w:tcPr>
            <w:tcW w:w="7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 if ≥ 100 subjects 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 if 50-99 subjects 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 if &lt; 50 and not corrected for multiple testing 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udy design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 w:before="0" w:after="96"/>
              <w:rPr/>
            </w:pPr>
            <w:r>
              <w:rPr>
                <w:sz w:val="21"/>
                <w:szCs w:val="21"/>
              </w:rPr>
              <w:t xml:space="preserve">2 if prospective validation study 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 if cross-sectional validation study 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 if retrospective validation study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ubject selection </w:t>
              <w:br/>
              <w:t>(selection bias)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 if subjects selected randomly or consecutively 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if selected in a non-random, non-consecutive way other than described below (e.g. convenience sample)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 if subjects selected on the basis of having a known problem with medication management or functional performance (or information not provided)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xcluded subjects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 if number of subjects who met inclusion criteria but did not complete the study, and reasons, are described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if above criteria partially met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 if above criteria not me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spacing w:lineRule="auto" w:line="360" w:before="0" w:after="96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en-US"/>
              </w:rPr>
              <w:t>Subject characteristics (spectrum bias; generalisation)</w:t>
            </w:r>
          </w:p>
          <w:p>
            <w:pPr>
              <w:pStyle w:val="Normal"/>
              <w:spacing w:lineRule="auto" w:line="360" w:before="0" w:after="96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>
              <w:rPr>
                <w:rFonts w:cs="Times New Roman"/>
                <w:sz w:val="21"/>
                <w:szCs w:val="21"/>
                <w:lang w:eastAsia="en-US"/>
              </w:rPr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 if study setting and population (age, gender, education, cognitive function, medication management status) described 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if above criteria partially met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 if above criteria not me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est description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 if methods for performing and scoring the index test described in sufficient detail 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if methods for performing and scoring the index test not described but able to be obtained from author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 if methods for performing and scoring the index test not described and unable to be obtained from author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est administration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 if number, training and expertise of the persons executing the index test and reference standard/validation tests described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if above criteria partially met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 if above criteria not me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liability testing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 if methods for determining reliability adequately described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if above criteria partially met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 if above criteria not met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riteri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erence standard/ validation test(s)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 if reference standard/validity test(s) and rationale are described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if above criteria partially met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 if above criteria not me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alidation testing</w:t>
              <w:br/>
              <w:t>(verification bias)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 if reference standard/validation tests applied to every subject 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 if reference standard/validation tests applied to most, but not all, subjects 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 if reference standard/validation tests applied only to subjects who performed poorly in medication management test (or information not provided)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ime interval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 if time interval from index test to the reference standard/validation tests, and any treatment administered between them, is described.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if above criteria partially met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 if above criteria not me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linding</w:t>
              <w:br/>
              <w:t>(review bias)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 if index test conducted independently of all reference standards/validity tests (with blinding of raters)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if above criteria partially met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 if above criteria not me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its &amp; cut-points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 if definition and rationale for the units, cutoffs, and/or categories of the results of the index test and the reference standard described 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if above criteria partially met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 if above criteria not me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est results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 if a cross tabulation or distribution of the results of the index test by the results of the reference standard provided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if above criteria partially met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 if above criteria not me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edictive accuracy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020" w:type="dxa"/>
            <w:tcBorders/>
          </w:tcPr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 if estimates of predictive accuracy and measures of statistical uncertainty reported (e.g. sensitivity and specificity and/or likelihood ratios, confidence intervals)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if above criteria partially met</w:t>
            </w:r>
          </w:p>
          <w:p>
            <w:pPr>
              <w:pStyle w:val="Normal"/>
              <w:spacing w:lineRule="auto" w:line="360" w:before="0" w:after="9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 if above criteria not met</w:t>
            </w:r>
          </w:p>
        </w:tc>
      </w:tr>
      <w:tr>
        <w:trPr/>
        <w:tc>
          <w:tcPr>
            <w:tcW w:w="1000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96"/>
              <w:rPr/>
            </w:pPr>
            <w:r>
              <w:rPr>
                <w:b/>
                <w:bCs/>
                <w:sz w:val="21"/>
                <w:szCs w:val="21"/>
              </w:rPr>
              <w:t xml:space="preserve">Total score </w:t>
            </w:r>
            <w:r>
              <w:rPr>
                <w:sz w:val="21"/>
                <w:szCs w:val="21"/>
              </w:rPr>
              <w:t>(out of 30)</w:t>
            </w:r>
          </w:p>
        </w:tc>
      </w:tr>
    </w:tbl>
    <w:p>
      <w:pPr>
        <w:pStyle w:val="Normal"/>
        <w:spacing w:lineRule="auto" w:line="360"/>
        <w:rPr>
          <w:sz w:val="21"/>
          <w:szCs w:val="21"/>
        </w:rPr>
      </w:pPr>
      <w:r>
        <w:rPr>
          <w:sz w:val="21"/>
          <w:szCs w:val="21"/>
        </w:rPr>
      </w:r>
    </w:p>
    <w:sectPr>
      <w:type w:val="nextPage"/>
      <w:pgSz w:w="11906" w:h="16838"/>
      <w:pgMar w:left="1134" w:right="1134" w:gutter="0" w:header="0" w:top="102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character" w:styleId="WW8Num1z0">
    <w:name w:val="WW8Num1z0"/>
    <w:qFormat/>
    <w:rPr>
      <w:rFonts w:ascii="Symbol" w:hAnsi="Symbol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Verdana" w:hAnsi="Verdana" w:cs="Verdana"/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BodyIndent">
    <w:name w:val="Body Text Indent"/>
    <w:basedOn w:val="Normal"/>
    <w:pPr/>
    <w:rPr>
      <w:rFonts w:ascii="Arial" w:hAnsi="Arial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0T21:24:00Z</dcterms:created>
  <dc:creator>Rohan Elliott</dc:creator>
  <dc:description/>
  <cp:keywords/>
  <dc:language>en-US</dc:language>
  <cp:lastModifiedBy>Rohan Elliott</cp:lastModifiedBy>
  <dcterms:modified xsi:type="dcterms:W3CDTF">2009-07-20T21:30:00Z</dcterms:modified>
  <cp:revision>3</cp:revision>
  <dc:subject/>
  <dc:title>Table 2 - Excluded medication management assessment instruments</dc:title>
</cp:coreProperties>
</file>